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Additional file 4:Table S4 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IHC patients list and HSPA1A % of positive granulocytes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00530</wp:posOffset>
                </wp:positionV>
                <wp:extent cx="2882900" cy="8070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2900" cy="8070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00"/>
                              <w:gridCol w:w="244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% positive granulocy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V patient 1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V patient 2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V patient 3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V patient 4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V patient 5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V patient 6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V patient 7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V patient 8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V patient 9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V patient 10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V patient 11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V patient 12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V median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1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2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3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4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5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6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7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8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9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10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11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12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13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14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o valuab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15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16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17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18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19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20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21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22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T patient 23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ET median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2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 patient 1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 patient 2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 patient 3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 patient 4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 patient 5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 patient 6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 patient 7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 patient 8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 patient 9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 patient 10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ntrol patient 11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Control median</w:t>
                                  </w:r>
                                </w:p>
                              </w:tc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78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7pt;height:635.5pt;mso-wrap-distance-left:7.05pt;mso-wrap-distance-right:7.05pt;mso-wrap-distance-top:0pt;mso-wrap-distance-bottom:0pt;margin-top:133.9pt;mso-position-vertical-relative:page;margin-left:99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5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00"/>
                        <w:gridCol w:w="244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% positive granulocyt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V patient 1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V patient 2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V patient 3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V patient 4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V patient 5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V patient 6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V patient 7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V patient 8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V patient 9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V patient 10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</w:tr>
                      <w:tr>
                        <w:trPr>
                          <w:trHeight w:val="128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V patient 11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%</w:t>
                            </w:r>
                          </w:p>
                        </w:tc>
                      </w:tr>
                      <w:tr>
                        <w:trPr>
                          <w:trHeight w:val="127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V patient 12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V median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1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2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3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4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5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6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7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8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9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10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11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12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13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14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o valuabl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15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16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17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18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19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20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21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22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T patient 23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ET median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23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 patient 1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 patient 2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 patient 3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 patient 4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 patient 5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 patient 6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 patient 7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0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 patient 8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 patient 9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 patient 10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 patient 11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5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Control median</w:t>
                            </w:r>
                          </w:p>
                        </w:tc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78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</w:rPr>
        <w:t xml:space="preserve">Additional file 4:Table S4 </w:t>
      </w:r>
    </w:p>
    <w:p>
      <w:pPr>
        <w:pStyle w:val="Normal"/>
        <w:spacing w:lineRule="auto" w:line="480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  <w:t>Complete list of patients, PV, ET and Control groups, and percent of HSP70 positive granulocytes over IHC bone marrow biopsies sample per sample and group per group. (Negative: &lt;1%) (No valuable: No stain)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8:51:00Z</dcterms:created>
  <dc:creator>HOSPITAL 12 DE OCTUBRE</dc:creator>
  <dc:description/>
  <cp:keywords/>
  <dc:language>en-US</dc:language>
  <cp:lastModifiedBy>rrodriguez</cp:lastModifiedBy>
  <dcterms:modified xsi:type="dcterms:W3CDTF">2013-11-15T11:08:00Z</dcterms:modified>
  <cp:revision>3</cp:revision>
  <dc:subject/>
  <dc:title>Supplemental Table IV</dc:title>
</cp:coreProperties>
</file>